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00F5B0" w:rsidR="000035D5" w:rsidRDefault="000035D5">
                            <w:r>
                              <w:t xml:space="preserve">Reported on page number: </w:t>
                            </w:r>
                            <w:r w:rsidR="003A1FE1">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400F5B0" w:rsidR="000035D5" w:rsidRDefault="000035D5">
                      <w:r>
                        <w:t xml:space="preserve">Reported on page number: </w:t>
                      </w:r>
                      <w:r w:rsidR="003A1FE1">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F70254" w:rsidR="000035D5" w:rsidRDefault="000035D5" w:rsidP="000035D5">
                            <w:r>
                              <w:t xml:space="preserve">Reported on page number: </w:t>
                            </w:r>
                            <w:r w:rsidR="003A1FE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CF70254" w:rsidR="000035D5" w:rsidRDefault="000035D5" w:rsidP="000035D5">
                      <w:r>
                        <w:t xml:space="preserve">Reported on page number: </w:t>
                      </w:r>
                      <w:r w:rsidR="003A1FE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C37060" w:rsidR="000035D5" w:rsidRDefault="003A1FE1" w:rsidP="000035D5">
                            <w:r>
                              <w:t>The local collaborators are also authors of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C37060" w:rsidR="000035D5" w:rsidRDefault="003A1FE1" w:rsidP="000035D5">
                      <w:r>
                        <w:t>The local collaborators are also authors of this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11D308C" w:rsidR="000035D5" w:rsidRDefault="003A1FE1" w:rsidP="000035D5">
                            <w:r>
                              <w:t xml:space="preserve">This study did not require informed consent because it used crowdsourcing, and the Local IRB approved this; this information is stated in the manuscript.  The collaborating Institution was the Nigerian Institute of Medical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11D308C" w:rsidR="000035D5" w:rsidRDefault="003A1FE1" w:rsidP="000035D5">
                      <w:r>
                        <w:t xml:space="preserve">This study did not require informed consent because it used crowdsourcing, and the Local IRB approved this; this information is stated in the manuscript.  The collaborating Institution was the Nigerian Institute of Medical Researc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81A985D" w:rsidR="000035D5" w:rsidRDefault="003A1FE1" w:rsidP="000035D5">
                            <w:r>
                              <w:t xml:space="preserve">A community advisory board was established prior to the crowdsourcing open call to discuss this aspect of the study. This was stated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81A985D" w:rsidR="000035D5" w:rsidRDefault="003A1FE1" w:rsidP="000035D5">
                      <w:r>
                        <w:t xml:space="preserve">A community advisory board was established prior to the crowdsourcing open call to discuss this aspect of the study. This was stated in the manuscrip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A6930FC" w:rsidR="000035D5" w:rsidRDefault="00B578E2" w:rsidP="000035D5">
                            <w:r>
                              <w:t xml:space="preserve">The national language in Nigeria is English, and all materials were written at an </w:t>
                            </w:r>
                            <w:r w:rsidRPr="00B578E2">
                              <w:t>8th-grade reading level</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A6930FC" w:rsidR="000035D5" w:rsidRDefault="00B578E2" w:rsidP="000035D5">
                      <w:r>
                        <w:t xml:space="preserve">The national language in Nigeria is English, and all materials were written at an </w:t>
                      </w:r>
                      <w:r w:rsidRPr="00B578E2">
                        <w:t>8th-grade reading level</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63E494D" w:rsidR="000035D5" w:rsidRDefault="00B578E2" w:rsidP="000035D5">
                            <w:r>
                              <w:t>Yes, it has been presented at local meetings with stakeholders</w:t>
                            </w:r>
                            <w:r w:rsidR="00C76134">
                              <w:t xml:space="preserve"> and during local conferences in Nig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63E494D" w:rsidR="000035D5" w:rsidRDefault="00B578E2" w:rsidP="000035D5">
                      <w:r>
                        <w:t>Yes, it has been presented at local meetings with stakeholders</w:t>
                      </w:r>
                      <w:r w:rsidR="00C76134">
                        <w:t xml:space="preserve"> and during local conferences in Nigeri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23214B" w:rsidR="000035D5" w:rsidRDefault="00B578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23214B" w:rsidR="000035D5" w:rsidRDefault="00B578E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B117BC" w:rsidR="000035D5" w:rsidRDefault="00B578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DB117BC" w:rsidR="000035D5" w:rsidRDefault="00B578E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D6D4E0C" w:rsidR="000035D5" w:rsidRDefault="00B578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D6D4E0C" w:rsidR="000035D5" w:rsidRDefault="00B578E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5C20FD2" w:rsidR="000035D5" w:rsidRDefault="00B578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5C20FD2" w:rsidR="000035D5" w:rsidRDefault="00B578E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FDCF37A" w:rsidR="000035D5" w:rsidRDefault="00B578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FDCF37A" w:rsidR="000035D5" w:rsidRDefault="00B578E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76134" w:rsidRPr="00F57A3B" w:rsidRDefault="00C7613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1137"/>
    <w:rsid w:val="002C3BAA"/>
    <w:rsid w:val="00301B8D"/>
    <w:rsid w:val="00335779"/>
    <w:rsid w:val="003A1FE1"/>
    <w:rsid w:val="004A7A57"/>
    <w:rsid w:val="004C71C4"/>
    <w:rsid w:val="00515BC0"/>
    <w:rsid w:val="00541C18"/>
    <w:rsid w:val="00580384"/>
    <w:rsid w:val="0069423E"/>
    <w:rsid w:val="006F5F45"/>
    <w:rsid w:val="00831ADE"/>
    <w:rsid w:val="00841F25"/>
    <w:rsid w:val="009364D9"/>
    <w:rsid w:val="00A43F5B"/>
    <w:rsid w:val="00A961CD"/>
    <w:rsid w:val="00AD410C"/>
    <w:rsid w:val="00B578E2"/>
    <w:rsid w:val="00BD19EC"/>
    <w:rsid w:val="00BE0230"/>
    <w:rsid w:val="00C76134"/>
    <w:rsid w:val="00E004E6"/>
    <w:rsid w:val="00E957E0"/>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884</Words>
  <Characters>5098</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ti Gbajabiamila</cp:lastModifiedBy>
  <cp:revision>2</cp:revision>
  <dcterms:created xsi:type="dcterms:W3CDTF">2025-07-31T01:10:00Z</dcterms:created>
  <dcterms:modified xsi:type="dcterms:W3CDTF">2025-07-31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6ce3ee-9809-4548-a50d-35af513c4442</vt:lpwstr>
  </property>
</Properties>
</file>